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AA1" w:rsidRPr="00697C24" w:rsidRDefault="00622AA1" w:rsidP="00D66A3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center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bookmarkStart w:id="0" w:name="_GoBack"/>
      <w:r w:rsidRPr="00697C2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Table </w:t>
      </w:r>
      <w:r w:rsidR="001A744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S</w:t>
      </w:r>
      <w:r w:rsidR="00D66A3B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3</w:t>
      </w:r>
      <w:r w:rsidRPr="00697C2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: Analyses Of Variance (ANOVA)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20"/>
        <w:gridCol w:w="1814"/>
        <w:gridCol w:w="764"/>
        <w:gridCol w:w="1613"/>
        <w:gridCol w:w="990"/>
        <w:gridCol w:w="1090"/>
        <w:gridCol w:w="1285"/>
      </w:tblGrid>
      <w:tr w:rsidR="00622AA1" w:rsidRPr="00697C24" w:rsidTr="00F57876">
        <w:trPr>
          <w:tblHeader/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47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399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2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569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" w:name="_1v1yuxt" w:colFirst="0" w:colLast="0"/>
            <w:bookmarkEnd w:id="1"/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2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21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- temperature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34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- recycle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51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- residence time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10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MEOH/EO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.94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71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71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53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53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06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25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2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30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30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53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53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14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15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1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39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39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Cor</w:t>
            </w:r>
            <w:proofErr w:type="spellEnd"/>
            <w:r w:rsidRPr="00697C2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49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justed R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64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ed R²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67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2AA1" w:rsidRPr="00697C24" w:rsidTr="00F57876">
        <w:trPr>
          <w:jc w:val="center"/>
        </w:trPr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eq</w:t>
            </w:r>
            <w:proofErr w:type="spellEnd"/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Precision</w:t>
            </w:r>
          </w:p>
        </w:tc>
        <w:tc>
          <w:tcPr>
            <w:tcW w:w="94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5250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69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:rsidR="00622AA1" w:rsidRPr="00697C24" w:rsidRDefault="00622AA1" w:rsidP="00F5787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bookmarkEnd w:id="0"/>
    </w:tbl>
    <w:p w:rsidR="008B3211" w:rsidRDefault="00D027D2"/>
    <w:sectPr w:rsidR="008B3211" w:rsidSect="00D02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AA1"/>
    <w:rsid w:val="000449C6"/>
    <w:rsid w:val="001A744A"/>
    <w:rsid w:val="00622AA1"/>
    <w:rsid w:val="009865A5"/>
    <w:rsid w:val="00D027D2"/>
    <w:rsid w:val="00D6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DC0818-AC65-4D9E-AAD5-D4DAC5E5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AA1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>SCC Corporation.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SER</dc:creator>
  <cp:lastModifiedBy>Sowmya S.</cp:lastModifiedBy>
  <cp:revision>4</cp:revision>
  <dcterms:created xsi:type="dcterms:W3CDTF">2023-05-27T16:38:00Z</dcterms:created>
  <dcterms:modified xsi:type="dcterms:W3CDTF">2023-10-04T07:32:00Z</dcterms:modified>
</cp:coreProperties>
</file>